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3678"/>
        <w:gridCol w:w="3746"/>
      </w:tblGrid>
      <w:tr w:rsidR="00CD3438" w:rsidRPr="00517BFB" w:rsidTr="00517BFB">
        <w:trPr>
          <w:trHeight w:val="315"/>
        </w:trPr>
        <w:tc>
          <w:tcPr>
            <w:tcW w:w="8296" w:type="dxa"/>
            <w:gridSpan w:val="3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  <w:sz w:val="24"/>
                <w:szCs w:val="28"/>
              </w:rPr>
              <w:t>Supplementary Table 1</w:t>
            </w:r>
            <w:r w:rsidR="00287078">
              <w:rPr>
                <w:b/>
                <w:bCs/>
                <w:sz w:val="24"/>
                <w:szCs w:val="28"/>
              </w:rPr>
              <w:t>-</w:t>
            </w:r>
            <w:r w:rsidRPr="00517BFB">
              <w:rPr>
                <w:b/>
                <w:bCs/>
                <w:sz w:val="24"/>
                <w:szCs w:val="28"/>
              </w:rPr>
              <w:t xml:space="preserve"> Primer</w:t>
            </w:r>
            <w:r w:rsidR="00287078">
              <w:rPr>
                <w:b/>
                <w:bCs/>
                <w:sz w:val="24"/>
                <w:szCs w:val="28"/>
              </w:rPr>
              <w:t>s used</w:t>
            </w:r>
          </w:p>
        </w:tc>
      </w:tr>
      <w:tr w:rsidR="00CD3438" w:rsidRPr="00517BFB" w:rsidTr="00517BFB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ene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Forward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Reverse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ICAM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CTAAGCCAAGAGGAAGGAGCA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CAGCATACCCAATAGGCAGCAA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E-CAD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CCACCACGTACAAGGGTC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TGGGGTATTGGGGGCAT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IMP2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TGCAACTTCGTGGAGAGG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AGGTAGTAGCAGGACTTGATCTT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IMP3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CAGGCGTTTTGCAATGC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GTTGCCATAAATGTCGTTT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P-CAD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GGAGACAGGCTGGTTGTTG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TTCATGGGGTCCTCCACT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ITGB2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GTCCTCTCTCAGGAGTG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TCCATGATGTCGTCAGC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ITGA5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GTGCCCAAGGGGAACCTC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GCAGGGGTGCCCCTACCA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ITGA7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TGTGAAGTCCCTGGAAGTGAT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ATCTCGGAGCATCAAGTTCTT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Fβi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TCCCACAAATGAAGCC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CTCCGCTAACCAGGATTT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VTN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TGGCATGGGTTGC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TTCATGGACAGTGGCATTGTT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ECM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TGCTGTGACCTGCCATTTC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CCCCAGGACTCAGGTAACA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PECAM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CAGTGTCCCCAGAAGCAA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CCGATGACAACCACTGCAA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WNT4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TGGAGAAGTGCGGCTGT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CACAAACGACTGTGAGAAGG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WNT7B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GAAGACCGTCTTCGGGCAA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GTTGCTCAGGTTCCCTTGGCT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WNT8A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ATCGAGGAGTGCAAGTTCCAG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AGAGCTGATAGCATGTATGAA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WNT10B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TCGGGATTTCTTGGATTCCAGG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CATGACACTTGCATTTCCG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FZD5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GAACGCTTCCGCTATCCT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TCTCGTAGTGGATGTGGTT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lastRenderedPageBreak/>
              <w:t>FZD8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TCTACAACCGCGTCAAGAC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AGGTGGACACGAAGCAGAGCA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LEF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TACCCATCCTCACTGTCAGTC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ATGTTCCTGTTTGACCTGAG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SNAI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CCTCAAGATGCACATCC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GACAGGAGAAGGGCTTCT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SNAI2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TCTGCGGCAAGGCGTTTTCC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GCCCTCAGATTTGACCTGT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SNAI3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ACCTGCAAGATCTGTGGC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AGGTTGGAGCGGTCGGCAAA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SNAIL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GCCCTCAAGATGCACATCC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GACAGGAGAAGGGCTTCT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DAM10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GGAGTGTACGTGTGCCAGT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CCACTGAAGTGCCTACTCCA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MMP3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CACTCACAGACCTGACTCGGT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AGCAGGATCACAGTTGGCTG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MMP7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CGGAGGAGATGCTCACTTCGA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GATCAGAGGAATGTCCCATACC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WIST1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CAGGTACATCGACTTCCTC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CCATCCTCCAGACCGAGAAG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TWIST2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CAAGATCCAGACGCTCAAGCT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ACACGGAGAAGGCGTAGCTGAG</w:t>
            </w:r>
          </w:p>
        </w:tc>
      </w:tr>
      <w:tr w:rsidR="00CD3438" w:rsidRPr="00517BFB" w:rsidTr="00517BFB">
        <w:trPr>
          <w:trHeight w:val="315"/>
        </w:trPr>
        <w:tc>
          <w:tcPr>
            <w:tcW w:w="1129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PDH</w:t>
            </w:r>
          </w:p>
        </w:tc>
        <w:tc>
          <w:tcPr>
            <w:tcW w:w="3523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AGATGGTGATGGGATTTC</w:t>
            </w:r>
          </w:p>
        </w:tc>
        <w:tc>
          <w:tcPr>
            <w:tcW w:w="3644" w:type="dxa"/>
            <w:shd w:val="clear" w:color="auto" w:fill="auto"/>
            <w:noWrap/>
            <w:hideMark/>
          </w:tcPr>
          <w:p w:rsidR="00CD3438" w:rsidRPr="00517BFB" w:rsidRDefault="00CD3438" w:rsidP="00CD3438">
            <w:pPr>
              <w:rPr>
                <w:b/>
                <w:bCs/>
              </w:rPr>
            </w:pPr>
            <w:r w:rsidRPr="00517BFB">
              <w:rPr>
                <w:b/>
                <w:bCs/>
              </w:rPr>
              <w:t>GAAGGTGAAGGTCGGAGTC</w:t>
            </w:r>
          </w:p>
        </w:tc>
      </w:tr>
    </w:tbl>
    <w:p w:rsidR="001622DA" w:rsidRDefault="001622DA">
      <w:bookmarkStart w:id="0" w:name="_GoBack"/>
      <w:bookmarkEnd w:id="0"/>
    </w:p>
    <w:sectPr w:rsidR="0016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38"/>
    <w:rsid w:val="001622DA"/>
    <w:rsid w:val="00287078"/>
    <w:rsid w:val="00517BFB"/>
    <w:rsid w:val="00A77103"/>
    <w:rsid w:val="00CD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B0B7716-A7C0-4991-8FEC-278EB32D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in Wu</dc:creator>
  <cp:keywords/>
  <dc:description/>
  <cp:lastModifiedBy>Vigneshwaran R.</cp:lastModifiedBy>
  <cp:revision>2</cp:revision>
  <dcterms:created xsi:type="dcterms:W3CDTF">2022-05-16T02:47:00Z</dcterms:created>
  <dcterms:modified xsi:type="dcterms:W3CDTF">2022-05-16T02:47:00Z</dcterms:modified>
</cp:coreProperties>
</file>